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F39B5C" w14:textId="4543F2D5" w:rsidR="003605D0" w:rsidRPr="00D5320A" w:rsidRDefault="00695F71" w:rsidP="00246FEE">
      <w:pPr>
        <w:spacing w:line="276" w:lineRule="auto"/>
        <w:rPr>
          <w:rFonts w:ascii="Times New Roman" w:hAnsi="Times New Roman" w:cs="Times New Roman"/>
          <w:b/>
          <w:szCs w:val="24"/>
        </w:rPr>
      </w:pPr>
      <w:r w:rsidRPr="000A0F38">
        <w:rPr>
          <w:rFonts w:ascii="Times New Roman" w:hAnsi="Times New Roman"/>
          <w:b/>
          <w:lang w:val="en-GB"/>
        </w:rPr>
        <w:t>Supplement</w:t>
      </w:r>
      <w:r w:rsidRPr="00D5320A">
        <w:rPr>
          <w:rFonts w:ascii="Times New Roman" w:hAnsi="Times New Roman" w:cs="Times New Roman"/>
          <w:b/>
          <w:szCs w:val="24"/>
        </w:rPr>
        <w:t xml:space="preserve"> </w:t>
      </w:r>
      <w:r w:rsidR="003605D0" w:rsidRPr="00D5320A">
        <w:rPr>
          <w:rFonts w:ascii="Times New Roman" w:hAnsi="Times New Roman" w:cs="Times New Roman"/>
          <w:b/>
          <w:szCs w:val="24"/>
        </w:rPr>
        <w:t>Table</w:t>
      </w:r>
      <w:r w:rsidR="000B6766">
        <w:rPr>
          <w:rFonts w:ascii="Times New Roman" w:hAnsi="Times New Roman" w:cs="Times New Roman"/>
          <w:b/>
          <w:szCs w:val="24"/>
        </w:rPr>
        <w:t xml:space="preserve"> A</w:t>
      </w:r>
      <w:r w:rsidR="003605D0" w:rsidRPr="00D5320A">
        <w:rPr>
          <w:rFonts w:ascii="Times New Roman" w:hAnsi="Times New Roman" w:cs="Times New Roman"/>
          <w:b/>
          <w:szCs w:val="24"/>
        </w:rPr>
        <w:t>. ICD-9-CM code used for diagnosis in the current study</w:t>
      </w:r>
    </w:p>
    <w:tbl>
      <w:tblPr>
        <w:tblStyle w:val="a7"/>
        <w:tblW w:w="5000" w:type="pct"/>
        <w:jc w:val="center"/>
        <w:tblLook w:val="04A0" w:firstRow="1" w:lastRow="0" w:firstColumn="1" w:lastColumn="0" w:noHBand="0" w:noVBand="1"/>
      </w:tblPr>
      <w:tblGrid>
        <w:gridCol w:w="2977"/>
        <w:gridCol w:w="5329"/>
      </w:tblGrid>
      <w:tr w:rsidR="003605D0" w:rsidRPr="00246FEE" w14:paraId="41F31C4F" w14:textId="77777777" w:rsidTr="00D27D05">
        <w:trPr>
          <w:tblHeader/>
          <w:jc w:val="center"/>
        </w:trPr>
        <w:tc>
          <w:tcPr>
            <w:tcW w:w="1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9BD855" w14:textId="77777777" w:rsidR="003605D0" w:rsidRPr="00246FEE" w:rsidRDefault="003605D0" w:rsidP="00246FEE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46FEE">
              <w:rPr>
                <w:rFonts w:ascii="Times New Roman" w:hAnsi="Times New Roman" w:cs="Times New Roman"/>
                <w:szCs w:val="24"/>
              </w:rPr>
              <w:t>Variable</w:t>
            </w:r>
          </w:p>
        </w:tc>
        <w:tc>
          <w:tcPr>
            <w:tcW w:w="3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C732C2" w14:textId="77777777" w:rsidR="003605D0" w:rsidRPr="00246FEE" w:rsidRDefault="003605D0" w:rsidP="00246FEE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46FEE">
              <w:rPr>
                <w:rFonts w:ascii="Times New Roman" w:hAnsi="Times New Roman" w:cs="Times New Roman"/>
                <w:szCs w:val="24"/>
              </w:rPr>
              <w:t>ICD-9-CM code</w:t>
            </w:r>
          </w:p>
        </w:tc>
      </w:tr>
      <w:tr w:rsidR="003605D0" w:rsidRPr="00246FEE" w14:paraId="41F80367" w14:textId="77777777" w:rsidTr="00D27D05">
        <w:trPr>
          <w:jc w:val="center"/>
        </w:trPr>
        <w:tc>
          <w:tcPr>
            <w:tcW w:w="1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91E8C1" w14:textId="77777777" w:rsidR="003605D0" w:rsidRPr="00246FEE" w:rsidRDefault="003605D0" w:rsidP="00246FEE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46FEE">
              <w:rPr>
                <w:rFonts w:ascii="Times New Roman" w:hAnsi="Times New Roman" w:cs="Times New Roman"/>
                <w:szCs w:val="24"/>
              </w:rPr>
              <w:t>Acute myocardial infarction</w:t>
            </w:r>
          </w:p>
        </w:tc>
        <w:tc>
          <w:tcPr>
            <w:tcW w:w="3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9AF6B9" w14:textId="77777777" w:rsidR="003605D0" w:rsidRPr="00246FEE" w:rsidRDefault="003605D0" w:rsidP="00246FEE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46FEE">
              <w:rPr>
                <w:rFonts w:ascii="Times New Roman" w:hAnsi="Times New Roman" w:cs="Times New Roman"/>
                <w:szCs w:val="24"/>
              </w:rPr>
              <w:t>410.xx</w:t>
            </w:r>
          </w:p>
        </w:tc>
      </w:tr>
      <w:tr w:rsidR="003605D0" w:rsidRPr="00246FEE" w14:paraId="39431283" w14:textId="77777777" w:rsidTr="00D27D05">
        <w:trPr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76B58" w14:textId="77777777" w:rsidR="003605D0" w:rsidRPr="00246FEE" w:rsidRDefault="003605D0" w:rsidP="00246FEE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46FEE">
              <w:rPr>
                <w:rFonts w:ascii="Times New Roman" w:hAnsi="Times New Roman" w:cs="Times New Roman"/>
                <w:szCs w:val="24"/>
              </w:rPr>
              <w:t>Prior myocardial infarction</w:t>
            </w: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E0282" w14:textId="77777777" w:rsidR="003605D0" w:rsidRPr="00246FEE" w:rsidRDefault="003605D0" w:rsidP="00246FEE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46FEE">
              <w:rPr>
                <w:rFonts w:ascii="Times New Roman" w:hAnsi="Times New Roman" w:cs="Times New Roman"/>
                <w:szCs w:val="24"/>
              </w:rPr>
              <w:t>410.xx, 412.xx</w:t>
            </w:r>
          </w:p>
        </w:tc>
      </w:tr>
      <w:tr w:rsidR="003605D0" w:rsidRPr="00246FEE" w14:paraId="26FB3843" w14:textId="77777777" w:rsidTr="00D27D05">
        <w:trPr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A0AE6" w14:textId="77777777" w:rsidR="003605D0" w:rsidRPr="00246FEE" w:rsidRDefault="003605D0" w:rsidP="00246FEE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46FEE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Prior stroke</w:t>
            </w: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0F531" w14:textId="77777777" w:rsidR="003605D0" w:rsidRPr="00246FEE" w:rsidRDefault="003605D0" w:rsidP="00246FEE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46FEE">
              <w:rPr>
                <w:rFonts w:ascii="Times New Roman" w:hAnsi="Times New Roman" w:cs="Times New Roman"/>
                <w:szCs w:val="24"/>
              </w:rPr>
              <w:t>430.xx–437.xx</w:t>
            </w:r>
          </w:p>
        </w:tc>
      </w:tr>
      <w:tr w:rsidR="003605D0" w:rsidRPr="00246FEE" w14:paraId="3D2CD803" w14:textId="77777777" w:rsidTr="00D27D05">
        <w:trPr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A258E" w14:textId="77777777" w:rsidR="003605D0" w:rsidRPr="00246FEE" w:rsidRDefault="003605D0" w:rsidP="00246FEE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46FEE">
              <w:rPr>
                <w:rFonts w:ascii="Times New Roman" w:hAnsi="Times New Roman" w:cs="Times New Roman"/>
                <w:color w:val="000000" w:themeColor="text1"/>
                <w:szCs w:val="24"/>
              </w:rPr>
              <w:t>P</w:t>
            </w:r>
            <w:r w:rsidRPr="00246FEE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eripheral arterial disease </w:t>
            </w: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F6971" w14:textId="77777777" w:rsidR="003605D0" w:rsidRPr="00246FEE" w:rsidRDefault="003605D0" w:rsidP="00246FEE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46FEE">
              <w:rPr>
                <w:rFonts w:ascii="Times New Roman" w:hAnsi="Times New Roman" w:cs="Times New Roman"/>
                <w:szCs w:val="24"/>
              </w:rPr>
              <w:t>440.0x, 440.2x, 440.3x, 440.8x, 440.9x, 443.xx, 444.0x, 444.22, 444.8x, 447.8x, 447.9x</w:t>
            </w:r>
          </w:p>
        </w:tc>
      </w:tr>
      <w:tr w:rsidR="003605D0" w:rsidRPr="00246FEE" w14:paraId="21C885EC" w14:textId="77777777" w:rsidTr="00D27D05">
        <w:trPr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7BB42" w14:textId="77777777" w:rsidR="003605D0" w:rsidRPr="00246FEE" w:rsidRDefault="003605D0" w:rsidP="00246FEE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46FEE">
              <w:rPr>
                <w:rFonts w:ascii="Times New Roman" w:hAnsi="Times New Roman" w:cs="Times New Roman"/>
                <w:szCs w:val="24"/>
              </w:rPr>
              <w:t>Hypertension</w:t>
            </w: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7E0D1" w14:textId="77777777" w:rsidR="003605D0" w:rsidRPr="00246FEE" w:rsidRDefault="003605D0" w:rsidP="00246FEE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46FEE">
              <w:rPr>
                <w:rFonts w:ascii="Times New Roman" w:hAnsi="Times New Roman" w:cs="Times New Roman"/>
                <w:szCs w:val="24"/>
              </w:rPr>
              <w:t>401.xx–405.xx</w:t>
            </w:r>
          </w:p>
        </w:tc>
      </w:tr>
      <w:tr w:rsidR="003605D0" w:rsidRPr="00246FEE" w14:paraId="0D94A69E" w14:textId="77777777" w:rsidTr="00D27D05">
        <w:trPr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679F7" w14:textId="77777777" w:rsidR="003605D0" w:rsidRPr="00246FEE" w:rsidRDefault="003605D0" w:rsidP="00246FEE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46FEE">
              <w:rPr>
                <w:rFonts w:ascii="Times New Roman" w:hAnsi="Times New Roman" w:cs="Times New Roman"/>
                <w:szCs w:val="24"/>
              </w:rPr>
              <w:t>Diabetes mellitus</w:t>
            </w: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1BA4A" w14:textId="77777777" w:rsidR="003605D0" w:rsidRPr="00246FEE" w:rsidRDefault="003605D0" w:rsidP="00246FEE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46FEE">
              <w:rPr>
                <w:rFonts w:ascii="Times New Roman" w:hAnsi="Times New Roman" w:cs="Times New Roman"/>
                <w:szCs w:val="24"/>
              </w:rPr>
              <w:t>250.xx</w:t>
            </w:r>
          </w:p>
        </w:tc>
      </w:tr>
      <w:tr w:rsidR="003605D0" w:rsidRPr="00246FEE" w14:paraId="1306361F" w14:textId="77777777" w:rsidTr="00D27D05">
        <w:trPr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8A716" w14:textId="77777777" w:rsidR="003605D0" w:rsidRPr="00246FEE" w:rsidRDefault="003605D0" w:rsidP="00246FEE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46FEE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Dyslipidemia</w:t>
            </w: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EA680" w14:textId="77777777" w:rsidR="003605D0" w:rsidRPr="00246FEE" w:rsidRDefault="003605D0" w:rsidP="00246FEE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46FEE">
              <w:rPr>
                <w:rFonts w:ascii="Times New Roman" w:hAnsi="Times New Roman" w:cs="Times New Roman"/>
                <w:szCs w:val="24"/>
              </w:rPr>
              <w:t>272.xx</w:t>
            </w:r>
          </w:p>
        </w:tc>
      </w:tr>
      <w:tr w:rsidR="003605D0" w:rsidRPr="00246FEE" w14:paraId="5C472C2F" w14:textId="77777777" w:rsidTr="00D27D05">
        <w:trPr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710E3" w14:textId="77777777" w:rsidR="003605D0" w:rsidRPr="00246FEE" w:rsidRDefault="003605D0" w:rsidP="00246FE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246FEE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Coronary artery disease</w:t>
            </w: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FB532" w14:textId="77777777" w:rsidR="003605D0" w:rsidRPr="00246FEE" w:rsidRDefault="003605D0" w:rsidP="00246FEE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46FEE">
              <w:rPr>
                <w:rFonts w:ascii="Times New Roman" w:hAnsi="Times New Roman" w:cs="Times New Roman"/>
                <w:szCs w:val="24"/>
              </w:rPr>
              <w:t>413.xx, 414.0x</w:t>
            </w:r>
          </w:p>
        </w:tc>
      </w:tr>
      <w:tr w:rsidR="003605D0" w:rsidRPr="00246FEE" w14:paraId="233CB488" w14:textId="77777777" w:rsidTr="00D27D05">
        <w:trPr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6EBEE" w14:textId="77777777" w:rsidR="003605D0" w:rsidRPr="00246FEE" w:rsidRDefault="003605D0" w:rsidP="00246FEE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46FEE">
              <w:rPr>
                <w:rFonts w:ascii="Times New Roman" w:hAnsi="Times New Roman" w:cs="Times New Roman"/>
                <w:szCs w:val="24"/>
              </w:rPr>
              <w:t>Heart failure</w:t>
            </w: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5CFAB" w14:textId="77777777" w:rsidR="003605D0" w:rsidRPr="00246FEE" w:rsidRDefault="003605D0" w:rsidP="00246FEE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46FEE">
              <w:rPr>
                <w:rFonts w:ascii="Times New Roman" w:hAnsi="Times New Roman" w:cs="Times New Roman"/>
                <w:szCs w:val="24"/>
              </w:rPr>
              <w:t>428.xx</w:t>
            </w:r>
          </w:p>
        </w:tc>
      </w:tr>
      <w:tr w:rsidR="003605D0" w:rsidRPr="00246FEE" w14:paraId="515A7109" w14:textId="77777777" w:rsidTr="00D27D05">
        <w:trPr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67DFA" w14:textId="77777777" w:rsidR="003605D0" w:rsidRPr="00246FEE" w:rsidRDefault="003605D0" w:rsidP="00246FEE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46FEE">
              <w:rPr>
                <w:rFonts w:ascii="Times New Roman" w:hAnsi="Times New Roman" w:cs="Times New Roman"/>
                <w:szCs w:val="24"/>
              </w:rPr>
              <w:t>Chronic kidney disease</w:t>
            </w: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BBEFB" w14:textId="77777777" w:rsidR="003605D0" w:rsidRPr="00246FEE" w:rsidRDefault="003605D0" w:rsidP="00246FEE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46FEE">
              <w:rPr>
                <w:rFonts w:ascii="Times New Roman" w:hAnsi="Times New Roman" w:cs="Times New Roman"/>
                <w:szCs w:val="24"/>
              </w:rPr>
              <w:t>580.xx–589.xx, 403.xx–404.xx, 016.0x, 095.4x, 236.9x, 250.4x, 274.1x, 442.1x, 447.3x, 440.1x, 572.4x, 642.1x, 646.2x, 753.1x, 283.11, 403.01, 404.02, 446.21</w:t>
            </w:r>
          </w:p>
        </w:tc>
      </w:tr>
      <w:tr w:rsidR="003605D0" w:rsidRPr="00246FEE" w14:paraId="62DE3C46" w14:textId="77777777" w:rsidTr="00D27D05">
        <w:trPr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F358C" w14:textId="77777777" w:rsidR="003605D0" w:rsidRPr="00246FEE" w:rsidRDefault="003605D0" w:rsidP="00246FEE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46FEE">
              <w:rPr>
                <w:rFonts w:ascii="Times New Roman" w:hAnsi="Times New Roman" w:cs="Times New Roman"/>
                <w:szCs w:val="24"/>
              </w:rPr>
              <w:t>ESRD (dialysis)</w:t>
            </w: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5F613" w14:textId="77777777" w:rsidR="003605D0" w:rsidRPr="00246FEE" w:rsidRDefault="003605D0" w:rsidP="00246FEE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46FEE">
              <w:rPr>
                <w:rFonts w:ascii="Times New Roman" w:hAnsi="Times New Roman" w:cs="Times New Roman"/>
                <w:szCs w:val="24"/>
              </w:rPr>
              <w:t>585.xx (Catastrophic illness card)</w:t>
            </w:r>
          </w:p>
        </w:tc>
      </w:tr>
      <w:tr w:rsidR="003605D0" w:rsidRPr="00246FEE" w14:paraId="7264051E" w14:textId="77777777" w:rsidTr="00D27D05">
        <w:trPr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B2F90" w14:textId="77777777" w:rsidR="003605D0" w:rsidRPr="00246FEE" w:rsidRDefault="003605D0" w:rsidP="00246FEE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46FEE">
              <w:rPr>
                <w:rFonts w:ascii="Times New Roman" w:hAnsi="Times New Roman" w:cs="Times New Roman"/>
                <w:szCs w:val="24"/>
              </w:rPr>
              <w:t>Atrial fibrillation</w:t>
            </w: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C4A87" w14:textId="77777777" w:rsidR="003605D0" w:rsidRPr="00246FEE" w:rsidRDefault="003605D0" w:rsidP="00246FEE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46FEE">
              <w:rPr>
                <w:rFonts w:ascii="Times New Roman" w:hAnsi="Times New Roman" w:cs="Times New Roman"/>
                <w:szCs w:val="24"/>
              </w:rPr>
              <w:t>427.31</w:t>
            </w:r>
          </w:p>
        </w:tc>
      </w:tr>
      <w:tr w:rsidR="003605D0" w:rsidRPr="00246FEE" w14:paraId="705F00D8" w14:textId="77777777" w:rsidTr="00D27D05">
        <w:trPr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54C35" w14:textId="77777777" w:rsidR="003605D0" w:rsidRPr="00246FEE" w:rsidRDefault="003605D0" w:rsidP="00246FE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246FEE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Gout</w:t>
            </w: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94DEA" w14:textId="77777777" w:rsidR="003605D0" w:rsidRPr="00246FEE" w:rsidRDefault="003605D0" w:rsidP="00246FEE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46FEE">
              <w:rPr>
                <w:rFonts w:ascii="Times New Roman" w:hAnsi="Times New Roman" w:cs="Times New Roman"/>
                <w:szCs w:val="24"/>
              </w:rPr>
              <w:t>274.xx</w:t>
            </w:r>
          </w:p>
        </w:tc>
      </w:tr>
      <w:tr w:rsidR="003605D0" w:rsidRPr="00246FEE" w14:paraId="4AFBBB81" w14:textId="77777777" w:rsidTr="00D27D05">
        <w:trPr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05289" w14:textId="77777777" w:rsidR="003605D0" w:rsidRPr="00246FEE" w:rsidRDefault="003605D0" w:rsidP="00246FEE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46FEE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Chronic obstructive pulmonary disease</w:t>
            </w: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B132F" w14:textId="77777777" w:rsidR="003605D0" w:rsidRPr="00246FEE" w:rsidRDefault="003605D0" w:rsidP="00246FEE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46FEE">
              <w:rPr>
                <w:rFonts w:ascii="Times New Roman" w:hAnsi="Times New Roman" w:cs="Times New Roman"/>
                <w:szCs w:val="24"/>
              </w:rPr>
              <w:t>490.xx–496.xx</w:t>
            </w:r>
          </w:p>
        </w:tc>
      </w:tr>
      <w:tr w:rsidR="003605D0" w:rsidRPr="00246FEE" w14:paraId="3BFC6AC4" w14:textId="77777777" w:rsidTr="00D27D05">
        <w:trPr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51E01" w14:textId="77777777" w:rsidR="003605D0" w:rsidRPr="00246FEE" w:rsidRDefault="003605D0" w:rsidP="00246FEE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46FEE">
              <w:rPr>
                <w:rFonts w:ascii="Times New Roman" w:hAnsi="Times New Roman" w:cs="Times New Roman"/>
                <w:szCs w:val="24"/>
              </w:rPr>
              <w:t>Malignancy</w:t>
            </w: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CD38B" w14:textId="77777777" w:rsidR="003605D0" w:rsidRPr="00246FEE" w:rsidRDefault="003605D0" w:rsidP="00246FEE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46FEE">
              <w:rPr>
                <w:rFonts w:ascii="Times New Roman" w:hAnsi="Times New Roman" w:cs="Times New Roman"/>
                <w:szCs w:val="24"/>
              </w:rPr>
              <w:t>140.xx–208.xx (Catastrophic illness card)</w:t>
            </w:r>
          </w:p>
        </w:tc>
      </w:tr>
      <w:tr w:rsidR="003605D0" w:rsidRPr="00246FEE" w14:paraId="20301A2A" w14:textId="77777777" w:rsidTr="00D27D05">
        <w:trPr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8B100" w14:textId="77777777" w:rsidR="003605D0" w:rsidRPr="00246FEE" w:rsidRDefault="003605D0" w:rsidP="00246FEE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46FEE">
              <w:rPr>
                <w:rFonts w:ascii="Times New Roman" w:hAnsi="Times New Roman" w:cs="Times New Roman"/>
                <w:color w:val="000000" w:themeColor="text1"/>
                <w:szCs w:val="24"/>
              </w:rPr>
              <w:t>Any CVA</w:t>
            </w: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B37FF" w14:textId="77777777" w:rsidR="003605D0" w:rsidRPr="00246FEE" w:rsidRDefault="003605D0" w:rsidP="00246FEE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46FEE">
              <w:rPr>
                <w:rFonts w:ascii="Times New Roman" w:hAnsi="Times New Roman" w:cs="Times New Roman"/>
                <w:szCs w:val="24"/>
              </w:rPr>
              <w:t>430.xx–437.xx</w:t>
            </w:r>
          </w:p>
        </w:tc>
      </w:tr>
      <w:tr w:rsidR="003605D0" w:rsidRPr="00246FEE" w14:paraId="34102CCD" w14:textId="77777777" w:rsidTr="00D27D05">
        <w:trPr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87FA4" w14:textId="77777777" w:rsidR="003605D0" w:rsidRPr="00246FEE" w:rsidRDefault="003605D0" w:rsidP="00246FEE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46FEE">
              <w:rPr>
                <w:rFonts w:ascii="Times New Roman" w:hAnsi="Times New Roman" w:cs="Times New Roman"/>
                <w:color w:val="000000" w:themeColor="text1"/>
                <w:szCs w:val="24"/>
              </w:rPr>
              <w:t>Ischemic stroke</w:t>
            </w: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5B43B" w14:textId="77777777" w:rsidR="003605D0" w:rsidRPr="00246FEE" w:rsidRDefault="003605D0" w:rsidP="00246FEE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46FEE">
              <w:rPr>
                <w:rFonts w:ascii="Times New Roman" w:hAnsi="Times New Roman" w:cs="Times New Roman"/>
                <w:szCs w:val="24"/>
              </w:rPr>
              <w:t>433.xx–435.xx</w:t>
            </w:r>
          </w:p>
        </w:tc>
      </w:tr>
      <w:tr w:rsidR="003605D0" w:rsidRPr="00246FEE" w14:paraId="35AF1F87" w14:textId="77777777" w:rsidTr="00D27D05">
        <w:trPr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38791" w14:textId="77777777" w:rsidR="003605D0" w:rsidRPr="00246FEE" w:rsidRDefault="003605D0" w:rsidP="00246FEE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46FEE">
              <w:rPr>
                <w:rFonts w:ascii="Times New Roman" w:hAnsi="Times New Roman" w:cs="Times New Roman"/>
                <w:color w:val="000000" w:themeColor="text1"/>
                <w:szCs w:val="24"/>
              </w:rPr>
              <w:t>Hemorrhagic stroke</w:t>
            </w: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4B060" w14:textId="77777777" w:rsidR="003605D0" w:rsidRPr="00246FEE" w:rsidRDefault="003605D0" w:rsidP="00246FEE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46FEE">
              <w:rPr>
                <w:rFonts w:ascii="Times New Roman" w:hAnsi="Times New Roman" w:cs="Times New Roman"/>
                <w:szCs w:val="24"/>
              </w:rPr>
              <w:t>430.xx–432.xx</w:t>
            </w:r>
          </w:p>
        </w:tc>
      </w:tr>
      <w:tr w:rsidR="003605D0" w:rsidRPr="00246FEE" w14:paraId="67E5EF7C" w14:textId="77777777" w:rsidTr="00D27D05">
        <w:trPr>
          <w:jc w:val="center"/>
        </w:trPr>
        <w:tc>
          <w:tcPr>
            <w:tcW w:w="1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5950EB" w14:textId="77777777" w:rsidR="003605D0" w:rsidRPr="00246FEE" w:rsidRDefault="003605D0" w:rsidP="00246FEE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46FEE">
              <w:rPr>
                <w:rFonts w:ascii="Times New Roman" w:hAnsi="Times New Roman" w:cs="Times New Roman"/>
                <w:color w:val="000000" w:themeColor="text1"/>
                <w:szCs w:val="24"/>
              </w:rPr>
              <w:t>Unspecified stroke</w:t>
            </w:r>
          </w:p>
        </w:tc>
        <w:tc>
          <w:tcPr>
            <w:tcW w:w="3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81F6CC" w14:textId="77777777" w:rsidR="003605D0" w:rsidRPr="00246FEE" w:rsidRDefault="003605D0" w:rsidP="00246FEE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246FEE">
              <w:rPr>
                <w:rFonts w:ascii="Times New Roman" w:hAnsi="Times New Roman" w:cs="Times New Roman"/>
                <w:szCs w:val="24"/>
              </w:rPr>
              <w:t>436.xx–437.xx</w:t>
            </w:r>
          </w:p>
        </w:tc>
      </w:tr>
    </w:tbl>
    <w:p w14:paraId="6B0CC052" w14:textId="328AF6B9" w:rsidR="006865FA" w:rsidRPr="00D8543A" w:rsidRDefault="00FA147F" w:rsidP="00D8543A">
      <w:pPr>
        <w:spacing w:line="276" w:lineRule="auto"/>
        <w:jc w:val="both"/>
        <w:rPr>
          <w:rFonts w:ascii="Times New Roman" w:hAnsi="Times New Roman" w:cs="Times New Roman"/>
          <w:szCs w:val="24"/>
        </w:rPr>
      </w:pPr>
      <w:r w:rsidRPr="003F3C70">
        <w:rPr>
          <w:rFonts w:ascii="Times New Roman" w:hAnsi="Times New Roman" w:cs="Times New Roman"/>
          <w:szCs w:val="24"/>
        </w:rPr>
        <w:t>CVA</w:t>
      </w:r>
      <w:r>
        <w:rPr>
          <w:rFonts w:ascii="Times New Roman" w:hAnsi="Times New Roman" w:cs="Times New Roman"/>
          <w:szCs w:val="24"/>
        </w:rPr>
        <w:t>,</w:t>
      </w:r>
      <w:r w:rsidRPr="003F3C70">
        <w:rPr>
          <w:rFonts w:ascii="Times New Roman" w:hAnsi="Times New Roman" w:cs="Times New Roman"/>
          <w:szCs w:val="24"/>
        </w:rPr>
        <w:t xml:space="preserve"> cerebral vascular</w:t>
      </w:r>
      <w:r>
        <w:rPr>
          <w:rFonts w:ascii="Times New Roman" w:hAnsi="Times New Roman" w:cs="Times New Roman"/>
          <w:szCs w:val="24"/>
        </w:rPr>
        <w:t xml:space="preserve"> a</w:t>
      </w:r>
      <w:r w:rsidRPr="003F3C70">
        <w:rPr>
          <w:rFonts w:ascii="Times New Roman" w:hAnsi="Times New Roman" w:cs="Times New Roman"/>
          <w:szCs w:val="24"/>
        </w:rPr>
        <w:t>ccident</w:t>
      </w:r>
      <w:r w:rsidR="00106094">
        <w:rPr>
          <w:rFonts w:ascii="Times New Roman" w:hAnsi="Times New Roman" w:cs="Times New Roman"/>
          <w:szCs w:val="24"/>
        </w:rPr>
        <w:t xml:space="preserve">; ESRD, end stage renal disease; </w:t>
      </w:r>
      <w:r w:rsidR="00106094" w:rsidRPr="00246FEE">
        <w:rPr>
          <w:rFonts w:ascii="Times New Roman" w:hAnsi="Times New Roman" w:cs="Times New Roman"/>
          <w:szCs w:val="24"/>
        </w:rPr>
        <w:t>ICD-9-CM, International Classification of Diseases, Ninth Revision, Clinical Modification</w:t>
      </w:r>
      <w:r w:rsidR="00106094">
        <w:rPr>
          <w:rFonts w:ascii="Times New Roman" w:hAnsi="Times New Roman" w:cs="Times New Roman"/>
          <w:szCs w:val="24"/>
        </w:rPr>
        <w:t>.</w:t>
      </w:r>
      <w:bookmarkStart w:id="0" w:name="_GoBack"/>
      <w:bookmarkEnd w:id="0"/>
    </w:p>
    <w:sectPr w:rsidR="006865FA" w:rsidRPr="00D8543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0EB29E" w14:textId="77777777" w:rsidR="007E0F9E" w:rsidRDefault="007E0F9E" w:rsidP="00094C64">
      <w:r>
        <w:separator/>
      </w:r>
    </w:p>
  </w:endnote>
  <w:endnote w:type="continuationSeparator" w:id="0">
    <w:p w14:paraId="47E05F49" w14:textId="77777777" w:rsidR="007E0F9E" w:rsidRDefault="007E0F9E" w:rsidP="00094C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163378" w14:textId="77777777" w:rsidR="007E0F9E" w:rsidRDefault="007E0F9E" w:rsidP="00094C64">
      <w:r>
        <w:separator/>
      </w:r>
    </w:p>
  </w:footnote>
  <w:footnote w:type="continuationSeparator" w:id="0">
    <w:p w14:paraId="5A4C13C8" w14:textId="77777777" w:rsidR="007E0F9E" w:rsidRDefault="007E0F9E" w:rsidP="00094C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153D14"/>
    <w:multiLevelType w:val="hybridMultilevel"/>
    <w:tmpl w:val="D1A2F434"/>
    <w:lvl w:ilvl="0" w:tplc="0576ED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0A09"/>
    <w:rsid w:val="00040A09"/>
    <w:rsid w:val="00094C64"/>
    <w:rsid w:val="000B6766"/>
    <w:rsid w:val="00106094"/>
    <w:rsid w:val="00111221"/>
    <w:rsid w:val="00124518"/>
    <w:rsid w:val="001249F2"/>
    <w:rsid w:val="001E181A"/>
    <w:rsid w:val="00223FC4"/>
    <w:rsid w:val="002251D6"/>
    <w:rsid w:val="002365A0"/>
    <w:rsid w:val="00246FEE"/>
    <w:rsid w:val="002609A0"/>
    <w:rsid w:val="003605D0"/>
    <w:rsid w:val="003A2442"/>
    <w:rsid w:val="00442606"/>
    <w:rsid w:val="00471839"/>
    <w:rsid w:val="00473FFA"/>
    <w:rsid w:val="00481A47"/>
    <w:rsid w:val="0048777A"/>
    <w:rsid w:val="00532D7A"/>
    <w:rsid w:val="005352D3"/>
    <w:rsid w:val="00557518"/>
    <w:rsid w:val="005641F2"/>
    <w:rsid w:val="0056559A"/>
    <w:rsid w:val="005962F9"/>
    <w:rsid w:val="006063EE"/>
    <w:rsid w:val="006371CB"/>
    <w:rsid w:val="0064338F"/>
    <w:rsid w:val="00662B22"/>
    <w:rsid w:val="006865FA"/>
    <w:rsid w:val="00695F71"/>
    <w:rsid w:val="006C4D3D"/>
    <w:rsid w:val="006F0063"/>
    <w:rsid w:val="007D0B4E"/>
    <w:rsid w:val="007E0F9E"/>
    <w:rsid w:val="00831C1A"/>
    <w:rsid w:val="008502C8"/>
    <w:rsid w:val="00940BA4"/>
    <w:rsid w:val="00944C3A"/>
    <w:rsid w:val="00A67538"/>
    <w:rsid w:val="00A91D72"/>
    <w:rsid w:val="00AD2738"/>
    <w:rsid w:val="00B03915"/>
    <w:rsid w:val="00B14EB9"/>
    <w:rsid w:val="00B74D3C"/>
    <w:rsid w:val="00BE42FC"/>
    <w:rsid w:val="00BE6206"/>
    <w:rsid w:val="00D5320A"/>
    <w:rsid w:val="00D8543A"/>
    <w:rsid w:val="00E71619"/>
    <w:rsid w:val="00EB146B"/>
    <w:rsid w:val="00F52985"/>
    <w:rsid w:val="00FA147F"/>
    <w:rsid w:val="00FE0754"/>
    <w:rsid w:val="00FF0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B0CBDE5"/>
  <w15:chartTrackingRefBased/>
  <w15:docId w15:val="{C1FCEE3D-694D-4D10-A5D9-3EB131A07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4C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94C6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94C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94C64"/>
    <w:rPr>
      <w:sz w:val="20"/>
      <w:szCs w:val="20"/>
    </w:rPr>
  </w:style>
  <w:style w:type="table" w:styleId="a7">
    <w:name w:val="Table Grid"/>
    <w:basedOn w:val="a1"/>
    <w:uiPriority w:val="59"/>
    <w:rsid w:val="00094C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831C1A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593B8C-EB83-4ECD-B6E2-CB8F38C086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66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筑</dc:creator>
  <cp:keywords/>
  <dc:description/>
  <cp:lastModifiedBy>Dong Yi Chen</cp:lastModifiedBy>
  <cp:revision>9</cp:revision>
  <dcterms:created xsi:type="dcterms:W3CDTF">2018-09-20T21:33:00Z</dcterms:created>
  <dcterms:modified xsi:type="dcterms:W3CDTF">2018-09-22T23:46:00Z</dcterms:modified>
</cp:coreProperties>
</file>